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33412" w14:textId="77777777" w:rsidR="00853837" w:rsidRPr="00857094" w:rsidRDefault="00853837" w:rsidP="0085383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857094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>Outcomes of the clusters</w:t>
      </w:r>
    </w:p>
    <w:tbl>
      <w:tblPr>
        <w:tblW w:w="9973" w:type="dxa"/>
        <w:jc w:val="center"/>
        <w:tblLayout w:type="fixed"/>
        <w:tblLook w:val="0420" w:firstRow="1" w:lastRow="0" w:firstColumn="0" w:lastColumn="0" w:noHBand="0" w:noVBand="1"/>
      </w:tblPr>
      <w:tblGrid>
        <w:gridCol w:w="2262"/>
        <w:gridCol w:w="2410"/>
        <w:gridCol w:w="2416"/>
        <w:gridCol w:w="1978"/>
        <w:gridCol w:w="907"/>
      </w:tblGrid>
      <w:tr w:rsidR="00853837" w:rsidRPr="00857094" w14:paraId="357E0C70" w14:textId="77777777" w:rsidTr="00020934">
        <w:trPr>
          <w:cantSplit/>
          <w:trHeight w:val="372"/>
          <w:tblHeader/>
          <w:jc w:val="center"/>
        </w:trPr>
        <w:tc>
          <w:tcPr>
            <w:tcW w:w="22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15ADF" w14:textId="77777777" w:rsidR="00853837" w:rsidRPr="00857094" w:rsidRDefault="00853837" w:rsidP="00020934">
            <w:pPr>
              <w:pStyle w:val="TableCaption"/>
              <w:spacing w:line="276" w:lineRule="auto"/>
              <w:jc w:val="both"/>
              <w:rPr>
                <w:rFonts w:ascii="Times New Roman" w:hAnsi="Times New Roman" w:cs="Times New Roman"/>
                <w:bCs/>
                <w:i w:val="0"/>
                <w:iCs/>
                <w:sz w:val="20"/>
                <w:szCs w:val="20"/>
              </w:rPr>
            </w:pPr>
            <w:r w:rsidRPr="00857094">
              <w:rPr>
                <w:rFonts w:ascii="Times New Roman" w:hAnsi="Times New Roman" w:cs="Times New Roman"/>
                <w:bCs/>
                <w:i w:val="0"/>
                <w:iCs/>
                <w:sz w:val="20"/>
                <w:szCs w:val="20"/>
              </w:rPr>
              <w:t>O</w:t>
            </w:r>
            <w:r w:rsidRPr="00857094">
              <w:rPr>
                <w:rFonts w:ascii="Times New Roman" w:hAnsi="Times New Roman" w:cs="Times New Roman" w:hint="eastAsia"/>
                <w:bCs/>
                <w:i w:val="0"/>
                <w:iCs/>
                <w:sz w:val="20"/>
                <w:szCs w:val="20"/>
                <w:lang w:eastAsia="zh-CN"/>
              </w:rPr>
              <w:t>utcomes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81006" w14:textId="77777777" w:rsidR="00853837" w:rsidRPr="00857094" w:rsidRDefault="00853837" w:rsidP="00020934">
            <w:pPr>
              <w:spacing w:before="100" w:after="100" w:line="276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 w:rsidRPr="008570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(</w:t>
            </w:r>
            <w:r w:rsidRPr="00857094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857094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=</w:t>
            </w:r>
            <w:r w:rsidRPr="008570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925)</w:t>
            </w:r>
          </w:p>
        </w:tc>
        <w:tc>
          <w:tcPr>
            <w:tcW w:w="24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BAF6A" w14:textId="77777777" w:rsidR="00853837" w:rsidRPr="00857094" w:rsidRDefault="00853837" w:rsidP="00020934">
            <w:pPr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70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857094">
              <w:rPr>
                <w:rFonts w:ascii="Times New Roman" w:eastAsia="Times New Roman" w:hAnsi="Times New Roman" w:cs="Times New Roman" w:hint="eastAsia"/>
                <w:b/>
                <w:color w:val="000000"/>
                <w:sz w:val="20"/>
                <w:szCs w:val="20"/>
              </w:rPr>
              <w:t>luster</w:t>
            </w:r>
            <w:r w:rsidRPr="008570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1 (</w:t>
            </w:r>
            <w:r w:rsidRPr="00857094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857094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=</w:t>
            </w:r>
            <w:r w:rsidRPr="008570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848)</w:t>
            </w:r>
          </w:p>
        </w:tc>
        <w:tc>
          <w:tcPr>
            <w:tcW w:w="19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54B73" w14:textId="77777777" w:rsidR="00853837" w:rsidRPr="00857094" w:rsidRDefault="00853837" w:rsidP="00020934">
            <w:pPr>
              <w:spacing w:before="100" w:after="10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70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857094">
              <w:rPr>
                <w:rFonts w:ascii="Times New Roman" w:eastAsia="Times New Roman" w:hAnsi="Times New Roman" w:cs="Times New Roman" w:hint="eastAsia"/>
                <w:b/>
                <w:color w:val="000000"/>
                <w:sz w:val="20"/>
                <w:szCs w:val="20"/>
              </w:rPr>
              <w:t>luster</w:t>
            </w:r>
            <w:r w:rsidRPr="008570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2 (</w:t>
            </w:r>
            <w:r w:rsidRPr="00857094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857094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=</w:t>
            </w:r>
            <w:r w:rsidRPr="008570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077)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C61BA" w14:textId="77777777" w:rsidR="00853837" w:rsidRPr="00857094" w:rsidRDefault="00853837" w:rsidP="00020934">
            <w:pPr>
              <w:spacing w:before="100" w:after="100" w:line="276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 w:rsidRPr="00857094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853837" w:rsidRPr="009378FC" w14:paraId="47B715E9" w14:textId="77777777" w:rsidTr="00020934">
        <w:trPr>
          <w:cantSplit/>
          <w:jc w:val="center"/>
        </w:trPr>
        <w:tc>
          <w:tcPr>
            <w:tcW w:w="226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005CB" w14:textId="77777777" w:rsidR="00853837" w:rsidRPr="00857094" w:rsidRDefault="00853837" w:rsidP="00020934">
            <w:pPr>
              <w:spacing w:before="100" w:after="100" w:line="276" w:lineRule="auto"/>
              <w:ind w:left="100" w:right="100"/>
              <w:rPr>
                <w:sz w:val="18"/>
                <w:szCs w:val="18"/>
              </w:rPr>
            </w:pPr>
            <w:r w:rsidRPr="00AA3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p</w:t>
            </w:r>
            <w:r w:rsidRPr="00377460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it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A3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t</w:t>
            </w:r>
            <w:r w:rsidRPr="00377460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ality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8570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B262B" w14:textId="77777777" w:rsidR="00853837" w:rsidRPr="009378FC" w:rsidRDefault="00853837" w:rsidP="00020934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74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21925</w:t>
            </w:r>
            <w:r w:rsidRPr="0082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6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42F44" w14:textId="77777777" w:rsidR="00853837" w:rsidRPr="009378FC" w:rsidRDefault="00853837" w:rsidP="00020934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42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9848</w:t>
            </w:r>
            <w:r w:rsidRPr="0082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7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60FE7" w14:textId="77777777" w:rsidR="00853837" w:rsidRPr="009378FC" w:rsidRDefault="00853837" w:rsidP="00020934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31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12077</w:t>
            </w:r>
            <w:r w:rsidRPr="00827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D06B5" w14:textId="77777777" w:rsidR="00853837" w:rsidRPr="009378FC" w:rsidRDefault="00853837" w:rsidP="00020934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</w:rPr>
            </w:pPr>
            <w:r w:rsidRPr="009378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53837" w:rsidRPr="009378FC" w14:paraId="37B841A3" w14:textId="77777777" w:rsidTr="00020934">
        <w:trPr>
          <w:cantSplit/>
          <w:jc w:val="center"/>
        </w:trPr>
        <w:tc>
          <w:tcPr>
            <w:tcW w:w="2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06269" w14:textId="77777777" w:rsidR="00853837" w:rsidRPr="009378FC" w:rsidRDefault="00853837" w:rsidP="00020934">
            <w:pPr>
              <w:spacing w:before="100" w:after="100" w:line="276" w:lineRule="auto"/>
              <w:ind w:left="100" w:right="100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U</w:t>
            </w:r>
            <w:r w:rsidRPr="00AA33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ort</w:t>
            </w:r>
            <w:r w:rsidRPr="00377460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ality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8570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C3D06" w14:textId="77777777" w:rsidR="00853837" w:rsidRPr="009378FC" w:rsidRDefault="00853837" w:rsidP="00020934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31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21925</w:t>
            </w:r>
            <w:r w:rsidRPr="0096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DD1B8" w14:textId="77777777" w:rsidR="00853837" w:rsidRPr="009378FC" w:rsidRDefault="00853837" w:rsidP="00020934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0</w:t>
            </w:r>
            <w:r w:rsidRPr="0096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6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9848</w:t>
            </w:r>
            <w:r w:rsidRPr="0096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33EB5" w14:textId="77777777" w:rsidR="00853837" w:rsidRPr="009378FC" w:rsidRDefault="00853837" w:rsidP="00020934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 (74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12077</w:t>
            </w:r>
            <w:r w:rsidRPr="0096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98ECF" w14:textId="77777777" w:rsidR="00853837" w:rsidRPr="009378FC" w:rsidRDefault="00853837" w:rsidP="00020934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</w:rPr>
            </w:pPr>
            <w:r w:rsidRPr="009378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53837" w:rsidRPr="009378FC" w14:paraId="7085AC43" w14:textId="77777777" w:rsidTr="00020934">
        <w:trPr>
          <w:cantSplit/>
          <w:jc w:val="center"/>
        </w:trPr>
        <w:tc>
          <w:tcPr>
            <w:tcW w:w="2262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AEB06" w14:textId="77777777" w:rsidR="00853837" w:rsidRPr="009378FC" w:rsidRDefault="00853837" w:rsidP="00020934">
            <w:pPr>
              <w:spacing w:before="100" w:after="100" w:line="276" w:lineRule="auto"/>
              <w:ind w:left="100" w:right="100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I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8570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712BB" w14:textId="77777777" w:rsidR="00853837" w:rsidRPr="009378FC" w:rsidRDefault="00853837" w:rsidP="00020934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24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21925</w:t>
            </w:r>
            <w:r w:rsidRPr="00C77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6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669B3" w14:textId="77777777" w:rsidR="00853837" w:rsidRPr="009378FC" w:rsidRDefault="00853837" w:rsidP="00020934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653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9848</w:t>
            </w:r>
            <w:r w:rsidRPr="00C77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7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1C2BC" w14:textId="77777777" w:rsidR="00853837" w:rsidRPr="009378FC" w:rsidRDefault="00853837" w:rsidP="00020934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5 (586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12077</w:t>
            </w:r>
            <w:r w:rsidRPr="00C77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7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85D71" w14:textId="77777777" w:rsidR="00853837" w:rsidRPr="009378FC" w:rsidRDefault="00853837" w:rsidP="00020934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</w:rPr>
            </w:pPr>
            <w:r w:rsidRPr="009378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532E7C0D" w14:textId="77777777" w:rsidR="00853837" w:rsidRDefault="00853837" w:rsidP="00853837">
      <w:pPr>
        <w:rPr>
          <w:rFonts w:ascii="Times New Roman Regular" w:hAnsi="Times New Roman Regular" w:cs="Times New Roman Regular"/>
          <w:b/>
          <w:color w:val="000000" w:themeColor="text1"/>
          <w:sz w:val="32"/>
        </w:rPr>
      </w:pPr>
      <w:r w:rsidRPr="00E50C2E">
        <w:rPr>
          <w:rFonts w:ascii="Times New Roman Regular" w:hAnsi="Times New Roman Regular" w:cs="Times New Roman Regular" w:hint="eastAsia"/>
          <w:i/>
          <w:color w:val="000000" w:themeColor="text1"/>
          <w:sz w:val="20"/>
          <w:szCs w:val="20"/>
        </w:rPr>
        <w:t xml:space="preserve">AKI: </w:t>
      </w:r>
      <w:r w:rsidRPr="00E50C2E">
        <w:rPr>
          <w:rFonts w:ascii="Times New Roman Regular" w:hAnsi="Times New Roman Regular" w:cs="Times New Roman Regular"/>
          <w:i/>
          <w:color w:val="000000" w:themeColor="text1"/>
          <w:sz w:val="20"/>
          <w:szCs w:val="20"/>
        </w:rPr>
        <w:t>acute kidney injury</w:t>
      </w:r>
    </w:p>
    <w:p w14:paraId="3959E659" w14:textId="77777777" w:rsidR="00FE56A0" w:rsidRDefault="00FE56A0"/>
    <w:p w14:paraId="48E6C630" w14:textId="77777777" w:rsidR="00853837" w:rsidRDefault="00853837"/>
    <w:p w14:paraId="584E01D1" w14:textId="77777777" w:rsidR="00853837" w:rsidRDefault="00853837"/>
    <w:p w14:paraId="43A89BB9" w14:textId="77777777" w:rsidR="00853837" w:rsidRDefault="00853837"/>
    <w:p w14:paraId="366AD828" w14:textId="77777777" w:rsidR="00853837" w:rsidRDefault="00853837"/>
    <w:p w14:paraId="3BF3491A" w14:textId="77777777" w:rsidR="00853837" w:rsidRDefault="00853837"/>
    <w:p w14:paraId="7F484ABA" w14:textId="77777777" w:rsidR="00853837" w:rsidRDefault="00853837"/>
    <w:p w14:paraId="1367AB13" w14:textId="77777777" w:rsidR="00853837" w:rsidRDefault="00853837"/>
    <w:p w14:paraId="0B1AA1CA" w14:textId="77777777" w:rsidR="00853837" w:rsidRDefault="00853837"/>
    <w:p w14:paraId="17BD8A77" w14:textId="77777777" w:rsidR="00853837" w:rsidRDefault="00853837"/>
    <w:p w14:paraId="5D75C707" w14:textId="77777777" w:rsidR="00853837" w:rsidRDefault="00853837"/>
    <w:p w14:paraId="0A61428B" w14:textId="77777777" w:rsidR="00853837" w:rsidRDefault="00853837"/>
    <w:p w14:paraId="504290A8" w14:textId="77777777" w:rsidR="00853837" w:rsidRDefault="00853837"/>
    <w:p w14:paraId="24B465C8" w14:textId="77777777" w:rsidR="00853837" w:rsidRDefault="00853837"/>
    <w:p w14:paraId="37B180F3" w14:textId="77777777" w:rsidR="00853837" w:rsidRDefault="00853837"/>
    <w:p w14:paraId="2FACB535" w14:textId="77777777" w:rsidR="00853837" w:rsidRDefault="00853837"/>
    <w:p w14:paraId="0FB07E4F" w14:textId="77777777" w:rsidR="00853837" w:rsidRDefault="00853837"/>
    <w:p w14:paraId="00EA5E31" w14:textId="77777777" w:rsidR="00853837" w:rsidRDefault="00853837"/>
    <w:p w14:paraId="3A2C27D6" w14:textId="77777777" w:rsidR="00853837" w:rsidRDefault="00853837"/>
    <w:p w14:paraId="4B0112C3" w14:textId="77777777" w:rsidR="00853837" w:rsidRDefault="00853837"/>
    <w:p w14:paraId="033995DD" w14:textId="77777777" w:rsidR="00853837" w:rsidRDefault="00853837"/>
    <w:p w14:paraId="5336FCA7" w14:textId="77777777" w:rsidR="00853837" w:rsidRDefault="00853837"/>
    <w:p w14:paraId="7F876371" w14:textId="77777777" w:rsidR="00853837" w:rsidRDefault="00853837"/>
    <w:p w14:paraId="07FECF8E" w14:textId="77777777" w:rsidR="00853837" w:rsidRDefault="00853837"/>
    <w:p w14:paraId="556D2478" w14:textId="77777777" w:rsidR="00853837" w:rsidRDefault="00853837"/>
    <w:p w14:paraId="571CFE09" w14:textId="77777777" w:rsidR="00853837" w:rsidRDefault="00853837"/>
    <w:p w14:paraId="0E4A956F" w14:textId="77777777" w:rsidR="00853837" w:rsidRDefault="00853837"/>
    <w:p w14:paraId="5E5387F5" w14:textId="77777777" w:rsidR="00853837" w:rsidRDefault="00853837"/>
    <w:p w14:paraId="4593AA87" w14:textId="77777777" w:rsidR="00853837" w:rsidRDefault="00853837"/>
    <w:p w14:paraId="4D01E5CB" w14:textId="77777777" w:rsidR="00853837" w:rsidRDefault="00853837"/>
    <w:p w14:paraId="5CD97409" w14:textId="77777777" w:rsidR="00853837" w:rsidRDefault="00853837"/>
    <w:p w14:paraId="1D456E90" w14:textId="77777777" w:rsidR="00853837" w:rsidRDefault="00853837"/>
    <w:p w14:paraId="0BAF565E" w14:textId="77777777" w:rsidR="00853837" w:rsidRDefault="00853837"/>
    <w:p w14:paraId="609115A2" w14:textId="77777777" w:rsidR="00853837" w:rsidRDefault="00853837"/>
    <w:p w14:paraId="38F7DE9D" w14:textId="77777777" w:rsidR="00853837" w:rsidRDefault="00853837"/>
    <w:p w14:paraId="1824030E" w14:textId="77777777" w:rsidR="00AB595D" w:rsidRDefault="00853837">
      <w:r w:rsidRPr="001C1E9A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79CB7AAC" wp14:editId="0E2E19D5">
            <wp:simplePos x="0" y="0"/>
            <wp:positionH relativeFrom="column">
              <wp:posOffset>5080</wp:posOffset>
            </wp:positionH>
            <wp:positionV relativeFrom="paragraph">
              <wp:posOffset>211455</wp:posOffset>
            </wp:positionV>
            <wp:extent cx="5274310" cy="3411855"/>
            <wp:effectExtent l="0" t="0" r="254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118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C1E9A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1C1E9A" w:rsidRPr="001C1E9A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1C1E9A">
        <w:rPr>
          <w:rFonts w:ascii="Times New Roman" w:hAnsi="Times New Roman" w:cs="Times New Roman" w:hint="eastAsia"/>
          <w:b/>
          <w:sz w:val="24"/>
          <w:szCs w:val="24"/>
        </w:rPr>
        <w:t xml:space="preserve"> S1</w:t>
      </w:r>
    </w:p>
    <w:p w14:paraId="3895F7A5" w14:textId="77777777" w:rsidR="00AB595D" w:rsidRPr="00AB595D" w:rsidRDefault="00AB595D" w:rsidP="00AB595D"/>
    <w:p w14:paraId="6C4A3A53" w14:textId="77777777" w:rsidR="00AB595D" w:rsidRDefault="00AB595D" w:rsidP="00AB595D">
      <w:pPr>
        <w:rPr>
          <w:rFonts w:ascii="Times New Roman" w:hAnsi="Times New Roman"/>
          <w:b/>
          <w:color w:val="000000"/>
          <w:sz w:val="20"/>
          <w:szCs w:val="20"/>
        </w:rPr>
      </w:pPr>
      <w:r>
        <w:rPr>
          <w:rFonts w:ascii="Times New Roman" w:hAnsi="Times New Roman" w:hint="eastAsia"/>
          <w:b/>
          <w:color w:val="000000"/>
          <w:sz w:val="20"/>
          <w:szCs w:val="20"/>
        </w:rPr>
        <w:t>F</w:t>
      </w:r>
      <w:r>
        <w:rPr>
          <w:rFonts w:ascii="Times New Roman" w:hAnsi="Times New Roman"/>
          <w:b/>
          <w:color w:val="000000"/>
          <w:sz w:val="20"/>
          <w:szCs w:val="20"/>
        </w:rPr>
        <w:t>igure S1 legend</w:t>
      </w:r>
    </w:p>
    <w:p w14:paraId="76AC63A2" w14:textId="77777777" w:rsidR="00AB595D" w:rsidRDefault="00AB595D" w:rsidP="00AB595D">
      <w:pPr>
        <w:rPr>
          <w:rFonts w:ascii="Times New Roman Regular" w:hAnsi="Times New Roman Regular" w:cs="Times New Roman Regular"/>
          <w:i/>
          <w:color w:val="000000"/>
          <w:sz w:val="20"/>
          <w:szCs w:val="20"/>
        </w:rPr>
      </w:pPr>
      <w:r>
        <w:rPr>
          <w:rFonts w:ascii="Times New Roman" w:hAnsi="Times New Roman" w:hint="eastAsia"/>
          <w:b/>
          <w:color w:val="000000"/>
          <w:sz w:val="20"/>
          <w:szCs w:val="20"/>
        </w:rPr>
        <w:t>F</w:t>
      </w:r>
      <w:r>
        <w:rPr>
          <w:rFonts w:ascii="Times New Roman" w:hAnsi="Times New Roman"/>
          <w:b/>
          <w:color w:val="000000"/>
          <w:sz w:val="20"/>
          <w:szCs w:val="20"/>
        </w:rPr>
        <w:t xml:space="preserve">igure </w:t>
      </w:r>
      <w:r>
        <w:rPr>
          <w:rFonts w:ascii="Times New Roman" w:hAnsi="Times New Roman" w:hint="eastAsia"/>
          <w:b/>
          <w:color w:val="000000"/>
          <w:sz w:val="20"/>
          <w:szCs w:val="20"/>
        </w:rPr>
        <w:t>S1</w:t>
      </w:r>
      <w:r>
        <w:rPr>
          <w:rFonts w:ascii="Times New Roman" w:hAnsi="Times New Roman"/>
          <w:b/>
          <w:color w:val="000000"/>
          <w:sz w:val="20"/>
          <w:szCs w:val="20"/>
        </w:rPr>
        <w:t>.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 w:hint="eastAsia"/>
          <w:bCs/>
          <w:color w:val="000000"/>
          <w:sz w:val="20"/>
          <w:szCs w:val="20"/>
        </w:rPr>
        <w:t xml:space="preserve">PAC analysis. </w:t>
      </w:r>
      <w:r>
        <w:rPr>
          <w:rFonts w:ascii="Times New Roman" w:hAnsi="Times New Roman"/>
          <w:bCs/>
          <w:color w:val="000000"/>
          <w:sz w:val="20"/>
          <w:szCs w:val="20"/>
        </w:rPr>
        <w:t>PAC is calculated as the proportion of all sample pairs with consensus values falling within the predetermined boundaries</w:t>
      </w:r>
      <w:r>
        <w:rPr>
          <w:rFonts w:ascii="Times New Roman" w:hAnsi="Times New Roman" w:hint="eastAsia"/>
          <w:bCs/>
          <w:color w:val="000000"/>
          <w:sz w:val="20"/>
          <w:szCs w:val="20"/>
        </w:rPr>
        <w:t>.</w:t>
      </w:r>
      <w:r>
        <w:rPr>
          <w:rFonts w:ascii="Times New Roman Regular" w:hAnsi="Times New Roman Regular" w:cs="Times New Roman Regular" w:hint="eastAsia"/>
          <w:i/>
          <w:color w:val="000000"/>
          <w:sz w:val="20"/>
          <w:szCs w:val="20"/>
        </w:rPr>
        <w:t xml:space="preserve"> PAC: </w:t>
      </w:r>
      <w:r>
        <w:rPr>
          <w:rFonts w:ascii="Times New Roman Regular" w:hAnsi="Times New Roman Regular" w:cs="Times New Roman Regular"/>
          <w:i/>
          <w:color w:val="000000"/>
          <w:sz w:val="20"/>
          <w:szCs w:val="20"/>
        </w:rPr>
        <w:t>proportion of</w:t>
      </w:r>
      <w:r>
        <w:rPr>
          <w:rFonts w:ascii="Times New Roman Regular" w:hAnsi="Times New Roman Regular" w:cs="Times New Roman Regular" w:hint="eastAsia"/>
          <w:i/>
          <w:color w:val="000000"/>
          <w:sz w:val="20"/>
          <w:szCs w:val="20"/>
        </w:rPr>
        <w:t xml:space="preserve"> </w:t>
      </w:r>
      <w:r>
        <w:rPr>
          <w:rFonts w:ascii="Times New Roman Regular" w:hAnsi="Times New Roman Regular" w:cs="Times New Roman Regular"/>
          <w:i/>
          <w:color w:val="000000"/>
          <w:sz w:val="20"/>
          <w:szCs w:val="20"/>
        </w:rPr>
        <w:t>ambiguously clustered pairs</w:t>
      </w:r>
      <w:r>
        <w:rPr>
          <w:rFonts w:ascii="Times New Roman Regular" w:hAnsi="Times New Roman Regular" w:cs="Times New Roman Regular" w:hint="eastAsia"/>
          <w:i/>
          <w:color w:val="000000"/>
          <w:sz w:val="20"/>
          <w:szCs w:val="20"/>
        </w:rPr>
        <w:t>.</w:t>
      </w:r>
    </w:p>
    <w:p w14:paraId="4E7723D4" w14:textId="77777777" w:rsidR="00AB595D" w:rsidRPr="00AB595D" w:rsidRDefault="00AB595D" w:rsidP="00AB595D"/>
    <w:p w14:paraId="4BA65E19" w14:textId="77777777" w:rsidR="00AB595D" w:rsidRPr="00AB595D" w:rsidRDefault="00AB595D" w:rsidP="00AB595D"/>
    <w:p w14:paraId="4874B601" w14:textId="77777777" w:rsidR="00AB595D" w:rsidRPr="00AB595D" w:rsidRDefault="00AB595D" w:rsidP="00AB595D"/>
    <w:p w14:paraId="407724CC" w14:textId="77777777" w:rsidR="00AB595D" w:rsidRPr="00AB595D" w:rsidRDefault="00AB595D" w:rsidP="00AB595D"/>
    <w:p w14:paraId="35CB772F" w14:textId="77777777" w:rsidR="00AB595D" w:rsidRPr="00AB595D" w:rsidRDefault="00AB595D" w:rsidP="00AB595D"/>
    <w:p w14:paraId="59A80E14" w14:textId="77777777" w:rsidR="00AB595D" w:rsidRPr="00AB595D" w:rsidRDefault="00AB595D" w:rsidP="00AB595D"/>
    <w:p w14:paraId="1F310476" w14:textId="77777777" w:rsidR="00AB595D" w:rsidRPr="00AB595D" w:rsidRDefault="00AB595D" w:rsidP="00AB595D"/>
    <w:p w14:paraId="3684EBA0" w14:textId="77777777" w:rsidR="00AB595D" w:rsidRPr="00AB595D" w:rsidRDefault="00AB595D" w:rsidP="00AB595D"/>
    <w:p w14:paraId="24501AEA" w14:textId="77777777" w:rsidR="00AB595D" w:rsidRPr="00AB595D" w:rsidRDefault="00AB595D" w:rsidP="00AB595D"/>
    <w:p w14:paraId="302548EB" w14:textId="77777777" w:rsidR="00AB595D" w:rsidRPr="00AB595D" w:rsidRDefault="00AB595D" w:rsidP="00AB595D"/>
    <w:p w14:paraId="216B24E8" w14:textId="77777777" w:rsidR="00AB595D" w:rsidRPr="00AB595D" w:rsidRDefault="00AB595D" w:rsidP="00AB595D"/>
    <w:p w14:paraId="2673A157" w14:textId="77777777" w:rsidR="00AB595D" w:rsidRPr="00AB595D" w:rsidRDefault="00AB595D" w:rsidP="00AB595D"/>
    <w:p w14:paraId="3D013DE7" w14:textId="77777777" w:rsidR="00AB595D" w:rsidRPr="00AB595D" w:rsidRDefault="00AB595D" w:rsidP="00AB595D"/>
    <w:p w14:paraId="73B0A2B4" w14:textId="77777777" w:rsidR="00AB595D" w:rsidRPr="00AB595D" w:rsidRDefault="00AB595D" w:rsidP="00AB595D"/>
    <w:p w14:paraId="5A5EC0C9" w14:textId="77777777" w:rsidR="00AB595D" w:rsidRPr="00AB595D" w:rsidRDefault="00AB595D" w:rsidP="00AB595D"/>
    <w:p w14:paraId="0016C05B" w14:textId="77777777" w:rsidR="00AB595D" w:rsidRPr="00AB595D" w:rsidRDefault="00AB595D" w:rsidP="00AB595D"/>
    <w:p w14:paraId="03DE14AA" w14:textId="77777777" w:rsidR="00853837" w:rsidRDefault="00853837" w:rsidP="00AB595D"/>
    <w:p w14:paraId="04F31B1A" w14:textId="77777777" w:rsidR="00462BE9" w:rsidRDefault="00462BE9" w:rsidP="00AB595D"/>
    <w:p w14:paraId="6A31D36C" w14:textId="77777777" w:rsidR="00462BE9" w:rsidRDefault="00462BE9" w:rsidP="00AB595D"/>
    <w:p w14:paraId="5BEB8E28" w14:textId="77777777" w:rsidR="00462BE9" w:rsidRDefault="00462BE9" w:rsidP="00AB595D"/>
    <w:p w14:paraId="46AE9770" w14:textId="77777777" w:rsidR="00462BE9" w:rsidRDefault="00462BE9" w:rsidP="00AB595D"/>
    <w:p w14:paraId="6778019C" w14:textId="77777777" w:rsidR="00462BE9" w:rsidRDefault="00462BE9" w:rsidP="00AB595D"/>
    <w:p w14:paraId="71DD5494" w14:textId="0D2252C3" w:rsidR="00462BE9" w:rsidRDefault="00462BE9" w:rsidP="00AB595D">
      <w:r w:rsidRPr="001C1E9A"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14:paraId="29E55A99" w14:textId="08987EED" w:rsidR="00462BE9" w:rsidRDefault="00462BE9" w:rsidP="00AB595D">
      <w:r>
        <w:rPr>
          <w:noProof/>
        </w:rPr>
        <w:drawing>
          <wp:inline distT="0" distB="0" distL="0" distR="0" wp14:anchorId="5D4A0690" wp14:editId="6E0A4CEF">
            <wp:extent cx="5274310" cy="2965450"/>
            <wp:effectExtent l="0" t="0" r="2540" b="6350"/>
            <wp:docPr id="14067768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6776805" name="图片 140677680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B4360" w14:textId="77777777" w:rsidR="00462BE9" w:rsidRDefault="00462BE9" w:rsidP="00462BE9">
      <w:pPr>
        <w:rPr>
          <w:rFonts w:ascii="Times New Roman Regular" w:hAnsi="Times New Roman Regular" w:cs="Times New Roman Regular"/>
          <w:i/>
          <w:color w:val="000000" w:themeColor="text1"/>
          <w:sz w:val="20"/>
          <w:szCs w:val="20"/>
        </w:rPr>
      </w:pPr>
      <w:r w:rsidRPr="00F97A99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F</w:t>
      </w:r>
      <w:r w:rsidRPr="00F97A9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ig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Pr="00F97A9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2</w:t>
      </w:r>
      <w:r w:rsidRPr="00F97A9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Pr="00A6335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(A)</w:t>
      </w:r>
      <w:r w:rsidRPr="00A6335D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CM heat map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;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(B)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C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luster-consensus plot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. </w:t>
      </w:r>
      <w:r w:rsidRPr="003D56E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bbreviation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: </w:t>
      </w:r>
      <w:r w:rsidRPr="002E029F">
        <w:rPr>
          <w:rFonts w:ascii="Times New Roman Regular" w:hAnsi="Times New Roman Regular" w:cs="Times New Roman Regular" w:hint="eastAsia"/>
          <w:i/>
          <w:color w:val="000000" w:themeColor="text1"/>
          <w:sz w:val="20"/>
          <w:szCs w:val="20"/>
        </w:rPr>
        <w:t xml:space="preserve">CM: </w:t>
      </w:r>
      <w:r w:rsidRPr="002E029F">
        <w:rPr>
          <w:rFonts w:ascii="Times New Roman Regular" w:hAnsi="Times New Roman Regular" w:cs="Times New Roman Regular"/>
          <w:i/>
          <w:color w:val="000000" w:themeColor="text1"/>
          <w:sz w:val="20"/>
          <w:szCs w:val="20"/>
        </w:rPr>
        <w:t>consensus matri</w:t>
      </w:r>
      <w:r w:rsidRPr="002E029F">
        <w:rPr>
          <w:rFonts w:ascii="Times New Roman Regular" w:hAnsi="Times New Roman Regular" w:cs="Times New Roman Regular" w:hint="eastAsia"/>
          <w:i/>
          <w:color w:val="000000" w:themeColor="text1"/>
          <w:sz w:val="20"/>
          <w:szCs w:val="20"/>
        </w:rPr>
        <w:t>x.</w:t>
      </w:r>
    </w:p>
    <w:p w14:paraId="2209F9FE" w14:textId="77777777" w:rsidR="00462BE9" w:rsidRDefault="00462BE9" w:rsidP="00AB595D"/>
    <w:p w14:paraId="62F99223" w14:textId="77777777" w:rsidR="00462BE9" w:rsidRDefault="00462BE9" w:rsidP="00AB595D"/>
    <w:p w14:paraId="066CA2F7" w14:textId="77777777" w:rsidR="00462BE9" w:rsidRDefault="00462BE9" w:rsidP="00AB595D"/>
    <w:p w14:paraId="7CCE51EB" w14:textId="77777777" w:rsidR="00462BE9" w:rsidRDefault="00462BE9" w:rsidP="00AB595D"/>
    <w:p w14:paraId="62FD28C0" w14:textId="77777777" w:rsidR="00462BE9" w:rsidRDefault="00462BE9" w:rsidP="00AB595D"/>
    <w:p w14:paraId="21225B42" w14:textId="77777777" w:rsidR="00462BE9" w:rsidRDefault="00462BE9" w:rsidP="00AB595D"/>
    <w:p w14:paraId="5F5BCA6A" w14:textId="77777777" w:rsidR="00462BE9" w:rsidRDefault="00462BE9" w:rsidP="00AB595D"/>
    <w:p w14:paraId="15BF3ECE" w14:textId="77777777" w:rsidR="00462BE9" w:rsidRDefault="00462BE9" w:rsidP="00AB595D"/>
    <w:p w14:paraId="7641B558" w14:textId="77777777" w:rsidR="00462BE9" w:rsidRDefault="00462BE9" w:rsidP="00AB595D"/>
    <w:p w14:paraId="3EA9CE40" w14:textId="77777777" w:rsidR="00462BE9" w:rsidRDefault="00462BE9" w:rsidP="00AB595D"/>
    <w:p w14:paraId="096EAEA5" w14:textId="77777777" w:rsidR="00462BE9" w:rsidRDefault="00462BE9" w:rsidP="00AB595D"/>
    <w:p w14:paraId="745487A8" w14:textId="77777777" w:rsidR="00462BE9" w:rsidRDefault="00462BE9" w:rsidP="00AB595D"/>
    <w:p w14:paraId="15FC51F7" w14:textId="77777777" w:rsidR="00462BE9" w:rsidRDefault="00462BE9" w:rsidP="00AB595D"/>
    <w:p w14:paraId="5989DC27" w14:textId="77777777" w:rsidR="00462BE9" w:rsidRDefault="00462BE9" w:rsidP="00AB595D"/>
    <w:p w14:paraId="7440329B" w14:textId="77777777" w:rsidR="00462BE9" w:rsidRDefault="00462BE9" w:rsidP="00AB595D"/>
    <w:p w14:paraId="4F177FDB" w14:textId="77777777" w:rsidR="00462BE9" w:rsidRDefault="00462BE9" w:rsidP="00AB595D"/>
    <w:p w14:paraId="734E279D" w14:textId="77777777" w:rsidR="00462BE9" w:rsidRDefault="00462BE9" w:rsidP="00AB595D"/>
    <w:p w14:paraId="378F7FB4" w14:textId="77777777" w:rsidR="00462BE9" w:rsidRDefault="00462BE9" w:rsidP="00AB595D"/>
    <w:p w14:paraId="329DAEFF" w14:textId="77777777" w:rsidR="00462BE9" w:rsidRDefault="00462BE9" w:rsidP="00AB595D"/>
    <w:p w14:paraId="07AC0663" w14:textId="77777777" w:rsidR="00462BE9" w:rsidRDefault="00462BE9" w:rsidP="00AB595D"/>
    <w:p w14:paraId="0C494C56" w14:textId="77777777" w:rsidR="00462BE9" w:rsidRDefault="00462BE9" w:rsidP="00AB595D"/>
    <w:p w14:paraId="379140CF" w14:textId="77777777" w:rsidR="00462BE9" w:rsidRDefault="00462BE9" w:rsidP="00AB595D"/>
    <w:p w14:paraId="18192EB1" w14:textId="77777777" w:rsidR="00462BE9" w:rsidRDefault="00462BE9" w:rsidP="00AB595D"/>
    <w:p w14:paraId="1F0BBD6F" w14:textId="77777777" w:rsidR="00462BE9" w:rsidRDefault="00462BE9" w:rsidP="00AB595D"/>
    <w:p w14:paraId="5F42B859" w14:textId="77777777" w:rsidR="00462BE9" w:rsidRDefault="00462BE9" w:rsidP="00AB595D"/>
    <w:p w14:paraId="2D3902EA" w14:textId="77777777" w:rsidR="00462BE9" w:rsidRDefault="00462BE9" w:rsidP="00AB595D"/>
    <w:p w14:paraId="2D127B94" w14:textId="7B187031" w:rsidR="00462BE9" w:rsidRPr="00462BE9" w:rsidRDefault="00462BE9" w:rsidP="00AB595D">
      <w:pPr>
        <w:rPr>
          <w:rFonts w:ascii="Times New Roman" w:hAnsi="Times New Roman" w:cs="Times New Roman"/>
          <w:b/>
          <w:sz w:val="24"/>
          <w:szCs w:val="24"/>
        </w:rPr>
      </w:pPr>
      <w:r w:rsidRPr="00462BE9"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</w:t>
      </w:r>
      <w:r w:rsidRPr="00462B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62BE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462BE9">
        <w:rPr>
          <w:rFonts w:ascii="Times New Roman" w:hAnsi="Times New Roman" w:cs="Times New Roman"/>
          <w:b/>
          <w:sz w:val="24"/>
          <w:szCs w:val="24"/>
        </w:rPr>
        <w:t>3</w:t>
      </w:r>
    </w:p>
    <w:p w14:paraId="20D09F69" w14:textId="7E804B31" w:rsidR="00462BE9" w:rsidRDefault="00462BE9" w:rsidP="00AB595D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185F217D" wp14:editId="6D6908C7">
            <wp:extent cx="4726940" cy="8863330"/>
            <wp:effectExtent l="0" t="0" r="0" b="0"/>
            <wp:docPr id="80070260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702606" name="图片 80070260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6940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45AFF" w14:textId="77777777" w:rsidR="00462BE9" w:rsidRDefault="00462BE9" w:rsidP="00462BE9">
      <w:pPr>
        <w:rPr>
          <w:rFonts w:ascii="Times New Roman Regular" w:hAnsi="Times New Roman Regular" w:cs="Times New Roman Regular"/>
          <w:i/>
          <w:color w:val="000000" w:themeColor="text1"/>
          <w:sz w:val="20"/>
          <w:szCs w:val="20"/>
        </w:rPr>
      </w:pPr>
      <w:r w:rsidRPr="003C61EA">
        <w:rPr>
          <w:rFonts w:ascii="Times New Roman Regular" w:hAnsi="Times New Roman Regular" w:cs="Times New Roman Regular"/>
          <w:b/>
          <w:bCs/>
          <w:iCs/>
          <w:color w:val="000000" w:themeColor="text1"/>
          <w:sz w:val="20"/>
          <w:szCs w:val="20"/>
        </w:rPr>
        <w:lastRenderedPageBreak/>
        <w:t>Fig</w:t>
      </w:r>
      <w:r>
        <w:rPr>
          <w:rFonts w:ascii="Times New Roman Regular" w:hAnsi="Times New Roman Regular" w:cs="Times New Roman Regular"/>
          <w:b/>
          <w:bCs/>
          <w:iCs/>
          <w:color w:val="000000" w:themeColor="text1"/>
          <w:sz w:val="20"/>
          <w:szCs w:val="20"/>
        </w:rPr>
        <w:t xml:space="preserve">. </w:t>
      </w:r>
      <w:r w:rsidRPr="003C61EA">
        <w:rPr>
          <w:rFonts w:ascii="Times New Roman Regular" w:hAnsi="Times New Roman Regular" w:cs="Times New Roman Regular"/>
          <w:b/>
          <w:bCs/>
          <w:iCs/>
          <w:color w:val="000000" w:themeColor="text1"/>
          <w:sz w:val="20"/>
          <w:szCs w:val="20"/>
        </w:rPr>
        <w:t>S3</w:t>
      </w:r>
      <w:r>
        <w:rPr>
          <w:rFonts w:ascii="Times New Roman Regular" w:hAnsi="Times New Roman Regular" w:cs="Times New Roman Regular"/>
          <w:i/>
          <w:color w:val="000000" w:themeColor="text1"/>
          <w:sz w:val="20"/>
          <w:szCs w:val="20"/>
        </w:rPr>
        <w:t xml:space="preserve">. </w:t>
      </w:r>
      <w:r w:rsidRPr="003C61EA">
        <w:rPr>
          <w:rFonts w:ascii="Times New Roman Regular" w:hAnsi="Times New Roman Regular" w:cs="Times New Roman Regular"/>
          <w:iCs/>
          <w:color w:val="000000" w:themeColor="text1"/>
          <w:sz w:val="20"/>
          <w:szCs w:val="20"/>
        </w:rPr>
        <w:t>Missing rate for clinical and laboratory variables extracted from the database.</w:t>
      </w:r>
      <w:r>
        <w:rPr>
          <w:rFonts w:ascii="Times New Roman Regular" w:hAnsi="Times New Roman Regular" w:cs="Times New Roman Regular"/>
          <w:iCs/>
          <w:color w:val="000000" w:themeColor="text1"/>
          <w:sz w:val="20"/>
          <w:szCs w:val="20"/>
        </w:rPr>
        <w:t xml:space="preserve"> </w:t>
      </w:r>
      <w:r w:rsidRPr="00F343C2">
        <w:rPr>
          <w:rFonts w:ascii="Times New Roman Regular" w:hAnsi="Times New Roman Regular" w:cs="Times New Roman Regular"/>
          <w:i/>
          <w:color w:val="000000" w:themeColor="text1"/>
          <w:sz w:val="20"/>
          <w:szCs w:val="20"/>
        </w:rPr>
        <w:t>BMI: body mass index;CABG: coronary artery bypass grafting; PCI: percutaneous coronary intervention; COPD: chronic obstructive pulmonary disease; AIDS: acquired immunodeficiency syndrome; SBP: systolic blood pressure; DBP: diastolic blood pressure; MBP: mean blood pressure; SpO</w:t>
      </w:r>
      <w:r w:rsidRPr="00AC7980">
        <w:rPr>
          <w:rFonts w:ascii="Times New Roman Regular" w:hAnsi="Times New Roman Regular" w:cs="Times New Roman Regular"/>
          <w:i/>
          <w:color w:val="000000" w:themeColor="text1"/>
          <w:sz w:val="20"/>
          <w:szCs w:val="20"/>
          <w:vertAlign w:val="subscript"/>
        </w:rPr>
        <w:t>2</w:t>
      </w:r>
      <w:r w:rsidRPr="00F343C2">
        <w:rPr>
          <w:rFonts w:ascii="Times New Roman Regular" w:hAnsi="Times New Roman Regular" w:cs="Times New Roman Regular"/>
          <w:i/>
          <w:color w:val="000000" w:themeColor="text1"/>
          <w:sz w:val="20"/>
          <w:szCs w:val="20"/>
        </w:rPr>
        <w:t>: oxygen saturation measured by pulse oximetry; WBC: white blood cell; RBC: red blood cell; RDW: red blood cell distribution width; BUN: blood urea nitrogen; eGFR: estimated glomerular filtration rate; SIRS: systemic inflammatory response syndrome; SOFA: Sequential Organ Failure Assessment; APS III: acute physiology score III, APACHE IV: Acute Physiology and Chronic Health Evaluation IV; IABP: intraaortic balloon pump; RRT: renal replacement treatment.</w:t>
      </w:r>
    </w:p>
    <w:p w14:paraId="69BD0EBA" w14:textId="77777777" w:rsidR="00462BE9" w:rsidRDefault="00462BE9" w:rsidP="00AB595D"/>
    <w:p w14:paraId="135F7010" w14:textId="77777777" w:rsidR="00462BE9" w:rsidRDefault="00462BE9" w:rsidP="00AB595D"/>
    <w:p w14:paraId="6BBA6D17" w14:textId="77777777" w:rsidR="00462BE9" w:rsidRDefault="00462BE9" w:rsidP="00AB595D"/>
    <w:p w14:paraId="6C059CF0" w14:textId="77777777" w:rsidR="00462BE9" w:rsidRDefault="00462BE9" w:rsidP="00AB595D"/>
    <w:p w14:paraId="16CA402F" w14:textId="77777777" w:rsidR="00462BE9" w:rsidRDefault="00462BE9" w:rsidP="00AB595D"/>
    <w:p w14:paraId="546BE5F5" w14:textId="77777777" w:rsidR="00462BE9" w:rsidRDefault="00462BE9" w:rsidP="00AB595D"/>
    <w:p w14:paraId="2267B7E0" w14:textId="77777777" w:rsidR="00462BE9" w:rsidRDefault="00462BE9" w:rsidP="00AB595D"/>
    <w:p w14:paraId="7CD0C3FC" w14:textId="77777777" w:rsidR="00462BE9" w:rsidRDefault="00462BE9" w:rsidP="00AB595D"/>
    <w:p w14:paraId="23DF66AD" w14:textId="77777777" w:rsidR="00462BE9" w:rsidRDefault="00462BE9" w:rsidP="00AB595D"/>
    <w:p w14:paraId="6BDD7B0A" w14:textId="77777777" w:rsidR="00462BE9" w:rsidRDefault="00462BE9" w:rsidP="00AB595D"/>
    <w:p w14:paraId="0D1FBA9A" w14:textId="77777777" w:rsidR="00462BE9" w:rsidRDefault="00462BE9" w:rsidP="00AB595D"/>
    <w:p w14:paraId="44FB8BC3" w14:textId="77777777" w:rsidR="00462BE9" w:rsidRPr="00AB595D" w:rsidRDefault="00462BE9" w:rsidP="00AB595D">
      <w:pPr>
        <w:rPr>
          <w:rFonts w:hint="eastAsia"/>
        </w:rPr>
      </w:pPr>
    </w:p>
    <w:sectPr w:rsidR="00462BE9" w:rsidRPr="00AB59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14CE3" w14:textId="77777777" w:rsidR="0063075A" w:rsidRDefault="0063075A" w:rsidP="00AB595D">
      <w:r>
        <w:separator/>
      </w:r>
    </w:p>
  </w:endnote>
  <w:endnote w:type="continuationSeparator" w:id="0">
    <w:p w14:paraId="43C20C2D" w14:textId="77777777" w:rsidR="0063075A" w:rsidRDefault="0063075A" w:rsidP="00AB59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12432" w14:textId="77777777" w:rsidR="0063075A" w:rsidRDefault="0063075A" w:rsidP="00AB595D">
      <w:r>
        <w:separator/>
      </w:r>
    </w:p>
  </w:footnote>
  <w:footnote w:type="continuationSeparator" w:id="0">
    <w:p w14:paraId="544568CD" w14:textId="77777777" w:rsidR="0063075A" w:rsidRDefault="0063075A" w:rsidP="00AB59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1A69"/>
    <w:rsid w:val="001C1E9A"/>
    <w:rsid w:val="00311A69"/>
    <w:rsid w:val="003709D1"/>
    <w:rsid w:val="00462BE9"/>
    <w:rsid w:val="0063075A"/>
    <w:rsid w:val="00713D48"/>
    <w:rsid w:val="00853837"/>
    <w:rsid w:val="00AB595D"/>
    <w:rsid w:val="00FE5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BDF672"/>
  <w15:docId w15:val="{341807A6-355D-428C-AF81-F86CC76CC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38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Caption">
    <w:name w:val="Table Caption"/>
    <w:basedOn w:val="a"/>
    <w:qFormat/>
    <w:rsid w:val="00853837"/>
    <w:pPr>
      <w:widowControl/>
      <w:jc w:val="center"/>
    </w:pPr>
    <w:rPr>
      <w:b/>
      <w:i/>
      <w:kern w:val="0"/>
      <w:sz w:val="24"/>
      <w:szCs w:val="24"/>
      <w:lang w:eastAsia="en-US"/>
    </w:rPr>
  </w:style>
  <w:style w:type="paragraph" w:styleId="a3">
    <w:name w:val="Balloon Text"/>
    <w:basedOn w:val="a"/>
    <w:link w:val="a4"/>
    <w:uiPriority w:val="99"/>
    <w:semiHidden/>
    <w:unhideWhenUsed/>
    <w:rsid w:val="00853837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53837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B59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B595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B59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B59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28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232</Words>
  <Characters>1388</Characters>
  <Application>Microsoft Office Word</Application>
  <DocSecurity>0</DocSecurity>
  <Lines>231</Lines>
  <Paragraphs>80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于越</dc:creator>
  <cp:lastModifiedBy>于 月</cp:lastModifiedBy>
  <cp:revision>5</cp:revision>
  <dcterms:created xsi:type="dcterms:W3CDTF">2022-04-28T08:29:00Z</dcterms:created>
  <dcterms:modified xsi:type="dcterms:W3CDTF">2023-06-09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5b18588ea63af3cc39bb0f6b004ce3de9ac54fb9a88b258a4c9e1ad69d42f5</vt:lpwstr>
  </property>
</Properties>
</file>